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73B1B" w14:textId="52F28D14" w:rsidR="005473FE" w:rsidRPr="00740DE1" w:rsidRDefault="005473FE" w:rsidP="005473FE">
      <w:pPr>
        <w:jc w:val="center"/>
        <w:rPr>
          <w:b/>
          <w:bCs/>
        </w:rPr>
      </w:pPr>
      <w:r w:rsidRPr="00740DE1">
        <w:rPr>
          <w:b/>
          <w:bCs/>
        </w:rPr>
        <w:t>Supplement material</w:t>
      </w:r>
    </w:p>
    <w:p w14:paraId="5DD97611" w14:textId="3C80728C" w:rsidR="009B67FF" w:rsidRPr="00740DE1" w:rsidRDefault="005473FE">
      <w:pPr>
        <w:rPr>
          <w:b/>
          <w:bCs/>
        </w:rPr>
      </w:pPr>
      <w:r w:rsidRPr="00740DE1">
        <w:rPr>
          <w:b/>
          <w:bCs/>
        </w:rPr>
        <w:t>Table 1</w:t>
      </w:r>
    </w:p>
    <w:p w14:paraId="561C8642" w14:textId="54238C5C" w:rsidR="000B2B28" w:rsidRPr="00740DE1" w:rsidRDefault="00740DE1">
      <w:r w:rsidRPr="00740DE1">
        <w:t>Correlations, mean</w:t>
      </w:r>
      <w:r>
        <w:t xml:space="preserve">s </w:t>
      </w:r>
      <w:r w:rsidRPr="00740DE1">
        <w:t xml:space="preserve">and standard </w:t>
      </w:r>
      <w:proofErr w:type="gramStart"/>
      <w:r w:rsidRPr="00740DE1">
        <w:t>deviations</w:t>
      </w:r>
      <w:proofErr w:type="gramEnd"/>
    </w:p>
    <w:tbl>
      <w:tblPr>
        <w:tblW w:w="14841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068"/>
        <w:gridCol w:w="440"/>
        <w:gridCol w:w="440"/>
        <w:gridCol w:w="441"/>
        <w:gridCol w:w="440"/>
        <w:gridCol w:w="441"/>
        <w:gridCol w:w="440"/>
        <w:gridCol w:w="441"/>
        <w:gridCol w:w="440"/>
        <w:gridCol w:w="441"/>
        <w:gridCol w:w="440"/>
        <w:gridCol w:w="441"/>
        <w:gridCol w:w="440"/>
        <w:gridCol w:w="441"/>
        <w:gridCol w:w="440"/>
        <w:gridCol w:w="441"/>
        <w:gridCol w:w="440"/>
        <w:gridCol w:w="441"/>
        <w:gridCol w:w="440"/>
        <w:gridCol w:w="441"/>
        <w:gridCol w:w="440"/>
        <w:gridCol w:w="441"/>
        <w:gridCol w:w="440"/>
        <w:gridCol w:w="441"/>
        <w:gridCol w:w="440"/>
        <w:gridCol w:w="441"/>
        <w:gridCol w:w="440"/>
        <w:gridCol w:w="441"/>
        <w:gridCol w:w="440"/>
        <w:gridCol w:w="440"/>
      </w:tblGrid>
      <w:tr w:rsidR="00310AA6" w:rsidRPr="00E93A9A" w14:paraId="3497C745" w14:textId="77777777" w:rsidTr="00380436">
        <w:trPr>
          <w:trHeight w:val="162"/>
        </w:trPr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A6E08" w14:textId="77777777" w:rsidR="00310AA6" w:rsidRPr="00E93A9A" w:rsidRDefault="00310AA6" w:rsidP="00380436">
            <w:pPr>
              <w:spacing w:line="240" w:lineRule="auto"/>
              <w:rPr>
                <w:rFonts w:eastAsia="Times New Roman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sz w:val="12"/>
                <w:szCs w:val="12"/>
                <w14:ligatures w14:val="none"/>
              </w:rPr>
              <w:t>Scale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BEAC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1.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A5471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2.</w:t>
            </w:r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65AF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3.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D004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4.</w:t>
            </w:r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FE335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5.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C2C11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6.</w:t>
            </w:r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34A6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7.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A8DD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8.</w:t>
            </w:r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12A7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9.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695C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10.</w:t>
            </w:r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DEEB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11.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C4F2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12.</w:t>
            </w:r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66A0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13.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F8CD5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14.</w:t>
            </w:r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A7BF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15.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3134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16.</w:t>
            </w:r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7E62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17.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66CE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18.</w:t>
            </w:r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D570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19.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0715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20.</w:t>
            </w:r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93A05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21.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3D81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22.</w:t>
            </w:r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5B10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23.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4A4F1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24.</w:t>
            </w:r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89E1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25.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6ECA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26.</w:t>
            </w:r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23B0E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27.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0673E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28.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</w:tcPr>
          <w:p w14:paraId="1C95A99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</w:p>
        </w:tc>
      </w:tr>
      <w:tr w:rsidR="00310AA6" w:rsidRPr="00E93A9A" w14:paraId="2C3E6542" w14:textId="77777777" w:rsidTr="00380436">
        <w:trPr>
          <w:trHeight w:val="162"/>
        </w:trPr>
        <w:tc>
          <w:tcPr>
            <w:tcW w:w="20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46B7F" w14:textId="77777777" w:rsidR="00310AA6" w:rsidRPr="00E93A9A" w:rsidRDefault="00310AA6" w:rsidP="00380436">
            <w:pPr>
              <w:spacing w:line="240" w:lineRule="auto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1. Preparation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CC147" w14:textId="77777777" w:rsidR="00310AA6" w:rsidRPr="00E93A9A" w:rsidRDefault="00310AA6" w:rsidP="00380436">
            <w:pPr>
              <w:spacing w:line="240" w:lineRule="auto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F87F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04AB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F914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5CE4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7401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2014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7DB9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0A8D8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A30A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9236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FEAC1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DBAC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2C41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8E2B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D9FA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3A7F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F425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1B3E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EFDF5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16875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1432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9B8D5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4ADC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B826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7BFAE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14AA8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9DDB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tcBorders>
              <w:top w:val="single" w:sz="4" w:space="0" w:color="auto"/>
            </w:tcBorders>
          </w:tcPr>
          <w:p w14:paraId="211B37F5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</w:tr>
      <w:tr w:rsidR="00310AA6" w:rsidRPr="00E93A9A" w14:paraId="6D85A7B6" w14:textId="77777777" w:rsidTr="00380436">
        <w:trPr>
          <w:trHeight w:val="162"/>
        </w:trPr>
        <w:tc>
          <w:tcPr>
            <w:tcW w:w="2068" w:type="dxa"/>
            <w:shd w:val="clear" w:color="auto" w:fill="auto"/>
            <w:noWrap/>
            <w:vAlign w:val="center"/>
            <w:hideMark/>
          </w:tcPr>
          <w:p w14:paraId="70BF51BE" w14:textId="77777777" w:rsidR="00310AA6" w:rsidRPr="00E93A9A" w:rsidRDefault="00310AA6" w:rsidP="00380436">
            <w:pPr>
              <w:spacing w:line="240" w:lineRule="auto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2. Attention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6AFCBC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1295E8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B1CDED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D9D26C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0E6AB1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C3E6DA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62020A91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35C478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630BA4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666B3B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D088A3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BAAE53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628B11E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21FBDF1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66C68BB5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9EA91B1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66E4259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982059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6C1D4A7E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ABFBF68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691EC78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CD9829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1F7316E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D4232B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F9FB8E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D85080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392B2E9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DE68CE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</w:tcPr>
          <w:p w14:paraId="70B86849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</w:tr>
      <w:tr w:rsidR="00310AA6" w:rsidRPr="00E93A9A" w14:paraId="31E22AC1" w14:textId="77777777" w:rsidTr="00380436">
        <w:trPr>
          <w:trHeight w:val="162"/>
        </w:trPr>
        <w:tc>
          <w:tcPr>
            <w:tcW w:w="2068" w:type="dxa"/>
            <w:shd w:val="clear" w:color="auto" w:fill="auto"/>
            <w:noWrap/>
            <w:vAlign w:val="center"/>
            <w:hideMark/>
          </w:tcPr>
          <w:p w14:paraId="3B7FE03D" w14:textId="77777777" w:rsidR="00310AA6" w:rsidRPr="00E93A9A" w:rsidRDefault="00310AA6" w:rsidP="00380436">
            <w:pPr>
              <w:spacing w:line="240" w:lineRule="auto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3. Rehearsal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3CA460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5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1ED210E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58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119FDD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D2CD0C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B52B67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F2FC2D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2652550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F94936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1E6E60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21362B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CBE43C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A3BA9A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1DE721A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703359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612CFDC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611E15E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6FF8D98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4E7CDC5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BCDD85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2F0FF9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289D4A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CAF656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FD3133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F95E2A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425E6AE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D0F874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7C4FE78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B62EF1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</w:tcPr>
          <w:p w14:paraId="0D7A8F8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</w:tr>
      <w:tr w:rsidR="00310AA6" w:rsidRPr="00E93A9A" w14:paraId="7F7B43D9" w14:textId="77777777" w:rsidTr="00380436">
        <w:trPr>
          <w:trHeight w:val="162"/>
        </w:trPr>
        <w:tc>
          <w:tcPr>
            <w:tcW w:w="2068" w:type="dxa"/>
            <w:shd w:val="clear" w:color="auto" w:fill="auto"/>
            <w:noWrap/>
            <w:vAlign w:val="center"/>
            <w:hideMark/>
          </w:tcPr>
          <w:p w14:paraId="4C8F04BB" w14:textId="77777777" w:rsidR="00310AA6" w:rsidRPr="00E93A9A" w:rsidRDefault="00310AA6" w:rsidP="00380436">
            <w:pPr>
              <w:spacing w:line="240" w:lineRule="auto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4. Elaboration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5B552E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4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839262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66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3798AA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5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8C8CC08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A4844E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188C86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77E14E1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AF3CB4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5CB922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DB2D72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0F3FBA8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B0A40B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3624AE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CE1761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07CEE5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3D0FF4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63DD7DE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333516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22C75B8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50FF65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606ADB7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E737A3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2F23889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13BB3C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6A6D294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8D6051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58DA59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617275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</w:tcPr>
          <w:p w14:paraId="214C198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</w:tr>
      <w:tr w:rsidR="00310AA6" w:rsidRPr="00E93A9A" w14:paraId="0C68F453" w14:textId="77777777" w:rsidTr="00380436">
        <w:trPr>
          <w:trHeight w:val="162"/>
        </w:trPr>
        <w:tc>
          <w:tcPr>
            <w:tcW w:w="2068" w:type="dxa"/>
            <w:shd w:val="clear" w:color="auto" w:fill="auto"/>
            <w:noWrap/>
            <w:vAlign w:val="center"/>
            <w:hideMark/>
          </w:tcPr>
          <w:p w14:paraId="36E6E1CE" w14:textId="77777777" w:rsidR="00310AA6" w:rsidRPr="00E93A9A" w:rsidRDefault="00310AA6" w:rsidP="00380436">
            <w:pPr>
              <w:spacing w:line="240" w:lineRule="auto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5. Clarification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2716CF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4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46ECE85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66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9F5AF6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6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156587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61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88C652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D10A105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21FE043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8F4DC85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4BC9DA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2F9DB0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26537115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A26038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F6318A8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7B5B61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117F1D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EA4A7C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DC4863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75E791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E58158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43E183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D3480E1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240EB8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F97EE2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2977DA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8BB0C9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ADDB4F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673A76E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DEB1DC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</w:tcPr>
          <w:p w14:paraId="4FE12C2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</w:tr>
      <w:tr w:rsidR="00310AA6" w:rsidRPr="00E93A9A" w14:paraId="771AF6F2" w14:textId="77777777" w:rsidTr="00380436">
        <w:trPr>
          <w:trHeight w:val="162"/>
        </w:trPr>
        <w:tc>
          <w:tcPr>
            <w:tcW w:w="2068" w:type="dxa"/>
            <w:shd w:val="clear" w:color="auto" w:fill="auto"/>
            <w:noWrap/>
            <w:vAlign w:val="center"/>
            <w:hideMark/>
          </w:tcPr>
          <w:p w14:paraId="3171C12F" w14:textId="77777777" w:rsidR="00310AA6" w:rsidRPr="00E93A9A" w:rsidRDefault="00310AA6" w:rsidP="00380436">
            <w:pPr>
              <w:spacing w:line="240" w:lineRule="auto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6. Consolidation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40D084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5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30394B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7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2B6BF86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5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824964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41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EA5F0FE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4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F1B19E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6DBCFC98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63338F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61D75B5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339850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0B07911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D2144C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057C08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1821D9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7B4F65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45AD4A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1B9CBFD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779802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B35AC69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5240EF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235FC765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C712C1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CB5ED6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A61BAA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243370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7A383A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6FF662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EFECBF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</w:tcPr>
          <w:p w14:paraId="2FE4C9B5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</w:tr>
      <w:tr w:rsidR="00310AA6" w:rsidRPr="00E93A9A" w14:paraId="22EC239A" w14:textId="77777777" w:rsidTr="00380436">
        <w:trPr>
          <w:trHeight w:val="162"/>
        </w:trPr>
        <w:tc>
          <w:tcPr>
            <w:tcW w:w="2068" w:type="dxa"/>
            <w:shd w:val="clear" w:color="auto" w:fill="auto"/>
            <w:noWrap/>
            <w:vAlign w:val="center"/>
            <w:hideMark/>
          </w:tcPr>
          <w:p w14:paraId="6080AC15" w14:textId="77777777" w:rsidR="00310AA6" w:rsidRPr="00E93A9A" w:rsidRDefault="00310AA6" w:rsidP="00380436">
            <w:pPr>
              <w:spacing w:line="240" w:lineRule="auto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7. Planning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356795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6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77AFFE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4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4B7812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5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EE29F4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53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1704D55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F7911B8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44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2A992A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E6B6C6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A2A888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CC580F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FF11AE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FA12ED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258DABD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7054AF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11AB27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83E326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521C20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B1DBAD1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6E94E52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128D5E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6A3B23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0F824D9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AAA55E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3AE33D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D06C75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81B575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6BF15CB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57E0131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</w:tcPr>
          <w:p w14:paraId="6E00774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</w:tr>
      <w:tr w:rsidR="00310AA6" w:rsidRPr="00E93A9A" w14:paraId="631A4973" w14:textId="77777777" w:rsidTr="00380436">
        <w:trPr>
          <w:trHeight w:val="162"/>
        </w:trPr>
        <w:tc>
          <w:tcPr>
            <w:tcW w:w="2068" w:type="dxa"/>
            <w:shd w:val="clear" w:color="auto" w:fill="auto"/>
            <w:noWrap/>
            <w:vAlign w:val="center"/>
            <w:hideMark/>
          </w:tcPr>
          <w:p w14:paraId="581E91E7" w14:textId="77777777" w:rsidR="00310AA6" w:rsidRPr="00E93A9A" w:rsidRDefault="00310AA6" w:rsidP="00380436">
            <w:pPr>
              <w:spacing w:line="240" w:lineRule="auto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8. Reviewing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7D02549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5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733173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50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E0F886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4F1B4C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67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7B242B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5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CB728D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52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29A5EA2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5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D1519F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D92B26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FD251A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292B39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1010F88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0BDC68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B75CEA9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185E3E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885680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0F4B8C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762454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6009509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066BFB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60D50AF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813B1B9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6960549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4559DC1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391E5F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F2FB09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23972AF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957F47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</w:tcPr>
          <w:p w14:paraId="3E4B201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</w:tr>
      <w:tr w:rsidR="00310AA6" w:rsidRPr="00E93A9A" w14:paraId="110D3208" w14:textId="77777777" w:rsidTr="00380436">
        <w:trPr>
          <w:trHeight w:val="162"/>
        </w:trPr>
        <w:tc>
          <w:tcPr>
            <w:tcW w:w="2068" w:type="dxa"/>
            <w:shd w:val="clear" w:color="auto" w:fill="auto"/>
            <w:noWrap/>
            <w:vAlign w:val="center"/>
            <w:hideMark/>
          </w:tcPr>
          <w:p w14:paraId="0280A4BC" w14:textId="77777777" w:rsidR="00310AA6" w:rsidRPr="00E93A9A" w:rsidRDefault="00310AA6" w:rsidP="00380436">
            <w:pPr>
              <w:spacing w:line="240" w:lineRule="auto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9. Reflection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C3C7F9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7F8702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40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0F4130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4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E8C26C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53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1B96628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090E4A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56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1A07F28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4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53B0CF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56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156DCA4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FF50DF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6726456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24062FE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B22926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858258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28A3B1C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AE74EE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6CA84D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2577AF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1115DC95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EBBFB1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C9CC60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5669DA5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CBA69E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67DAE2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E8E7225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9BDD1D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2278A6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1F684B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</w:tcPr>
          <w:p w14:paraId="294D2EE8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</w:tr>
      <w:tr w:rsidR="00310AA6" w:rsidRPr="00E93A9A" w14:paraId="0B008F13" w14:textId="77777777" w:rsidTr="00380436">
        <w:trPr>
          <w:trHeight w:val="162"/>
        </w:trPr>
        <w:tc>
          <w:tcPr>
            <w:tcW w:w="2068" w:type="dxa"/>
            <w:shd w:val="clear" w:color="auto" w:fill="auto"/>
            <w:noWrap/>
            <w:vAlign w:val="center"/>
            <w:hideMark/>
          </w:tcPr>
          <w:p w14:paraId="424515C7" w14:textId="77777777" w:rsidR="00310AA6" w:rsidRPr="00E93A9A" w:rsidRDefault="00310AA6" w:rsidP="00380436">
            <w:pPr>
              <w:spacing w:line="240" w:lineRule="auto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10. Expectancy of success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F6147F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1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2128BF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3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1C8FAC31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ECD8F25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3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EF969E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4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1601571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12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E2339B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0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869D4A9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0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F1018A8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0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78EC6E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B70D4D9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2A24F45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27C7B3A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343E03E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DFE7B7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6D2A4D9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A0AE9E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FBC314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11BBACB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7DDB13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EE532F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9E05A2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2EF0A8F9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18F218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B057C4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C7C7F0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F2269A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63C801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</w:tcPr>
          <w:p w14:paraId="7A0ACA51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</w:tr>
      <w:tr w:rsidR="00310AA6" w:rsidRPr="00E93A9A" w14:paraId="03FC5EB8" w14:textId="77777777" w:rsidTr="00380436">
        <w:trPr>
          <w:trHeight w:val="162"/>
        </w:trPr>
        <w:tc>
          <w:tcPr>
            <w:tcW w:w="2068" w:type="dxa"/>
            <w:shd w:val="clear" w:color="auto" w:fill="auto"/>
            <w:noWrap/>
            <w:vAlign w:val="center"/>
            <w:hideMark/>
          </w:tcPr>
          <w:p w14:paraId="2F7D72F1" w14:textId="77777777" w:rsidR="00310AA6" w:rsidRPr="00E93A9A" w:rsidRDefault="00310AA6" w:rsidP="00380436">
            <w:pPr>
              <w:spacing w:line="240" w:lineRule="auto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11. Situational interest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AAF536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31E832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47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49B7EE9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4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C608C8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49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2EFB253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4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3CFFF4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9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D81458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353F8F9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3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783282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DA7FC6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8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08B5AB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D23905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864670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ED1CEE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61FAB5A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A17A3A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27EF262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C9754C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49C090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112DD89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6BC986A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D3F326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6C7E21F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DEACF1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4165EDE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942647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2315AA0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127FB1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</w:tcPr>
          <w:p w14:paraId="45D7D46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</w:tr>
      <w:tr w:rsidR="00310AA6" w:rsidRPr="00E93A9A" w14:paraId="1D014A90" w14:textId="77777777" w:rsidTr="00380436">
        <w:trPr>
          <w:trHeight w:val="162"/>
        </w:trPr>
        <w:tc>
          <w:tcPr>
            <w:tcW w:w="2068" w:type="dxa"/>
            <w:shd w:val="clear" w:color="auto" w:fill="auto"/>
            <w:noWrap/>
            <w:vAlign w:val="center"/>
            <w:hideMark/>
          </w:tcPr>
          <w:p w14:paraId="03CA7085" w14:textId="77777777" w:rsidR="00310AA6" w:rsidRPr="00E93A9A" w:rsidRDefault="00310AA6" w:rsidP="00380436">
            <w:pPr>
              <w:spacing w:line="240" w:lineRule="auto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 xml:space="preserve">12. Mastery goal approach 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84B5039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C514D2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55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6608F48E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5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09AD85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64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F6917AE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5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DBE44E8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4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7663D4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84A24E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43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1F75EC9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4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A02F5D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2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2E9DF26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7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C6A17B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D1C925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C26B26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1396E5F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F02338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2800F0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5CE17F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E7B8D4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4E75ED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1B2D4E2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41CA415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9CF990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C2DEAB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8918A0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2680BF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C9F3CF9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3F2F22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</w:tcPr>
          <w:p w14:paraId="5A417A65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</w:tr>
      <w:tr w:rsidR="00310AA6" w:rsidRPr="00E93A9A" w14:paraId="4C130AD3" w14:textId="77777777" w:rsidTr="00380436">
        <w:trPr>
          <w:trHeight w:val="162"/>
        </w:trPr>
        <w:tc>
          <w:tcPr>
            <w:tcW w:w="2068" w:type="dxa"/>
            <w:shd w:val="clear" w:color="auto" w:fill="auto"/>
            <w:noWrap/>
            <w:vAlign w:val="center"/>
            <w:hideMark/>
          </w:tcPr>
          <w:p w14:paraId="55962FEE" w14:textId="77777777" w:rsidR="00310AA6" w:rsidRPr="00E93A9A" w:rsidRDefault="00310AA6" w:rsidP="00380436">
            <w:pPr>
              <w:spacing w:line="240" w:lineRule="auto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13. Performance goal approach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DB9B17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7D9698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5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AB18D3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8848EBE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1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064D53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1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75519D8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3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6CD2C0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81F5AC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5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5EAEB7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0575C1E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10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275AD5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78880AE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6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ABD806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2F31308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222DF52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823559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E97CCC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0972A3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23A22A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B4FD80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120544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04EBED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7FB8EF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8A8DCF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2132E3C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85810A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25845AB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19A1711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</w:tcPr>
          <w:p w14:paraId="6F73E48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</w:tr>
      <w:tr w:rsidR="00310AA6" w:rsidRPr="00E93A9A" w14:paraId="3ECC5046" w14:textId="77777777" w:rsidTr="00380436">
        <w:trPr>
          <w:trHeight w:val="162"/>
        </w:trPr>
        <w:tc>
          <w:tcPr>
            <w:tcW w:w="2068" w:type="dxa"/>
            <w:shd w:val="clear" w:color="auto" w:fill="auto"/>
            <w:noWrap/>
            <w:vAlign w:val="center"/>
            <w:hideMark/>
          </w:tcPr>
          <w:p w14:paraId="11931D31" w14:textId="77777777" w:rsidR="00310AA6" w:rsidRPr="00E93A9A" w:rsidRDefault="00310AA6" w:rsidP="00380436">
            <w:pPr>
              <w:spacing w:line="240" w:lineRule="auto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14. Effort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3D3A0C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4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8CC43D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50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F54775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5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673EAD9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56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8056C49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4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318044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44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2B684CB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B53E22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45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C1875B8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4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168F57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12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29E16C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4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5DD62E9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67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19282D1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55758F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2FBCE9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1320995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7A65F5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4A447A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2D5D8A3E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88D2551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9DD887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2CA0B3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C1BF9DE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84D93C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32B739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4FD4A9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642305E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EA74019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</w:tcPr>
          <w:p w14:paraId="6152C13E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</w:tr>
      <w:tr w:rsidR="00310AA6" w:rsidRPr="00E93A9A" w14:paraId="3AAED3EE" w14:textId="77777777" w:rsidTr="00380436">
        <w:trPr>
          <w:trHeight w:val="162"/>
        </w:trPr>
        <w:tc>
          <w:tcPr>
            <w:tcW w:w="2068" w:type="dxa"/>
            <w:shd w:val="clear" w:color="auto" w:fill="auto"/>
            <w:noWrap/>
            <w:vAlign w:val="center"/>
            <w:hideMark/>
          </w:tcPr>
          <w:p w14:paraId="3F3064B9" w14:textId="77777777" w:rsidR="00310AA6" w:rsidRPr="00E93A9A" w:rsidRDefault="00310AA6" w:rsidP="00380436">
            <w:pPr>
              <w:spacing w:line="240" w:lineRule="auto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15. Attention control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E94D82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0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F3482C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25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C89810E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1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228C6A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35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15918C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1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2197C8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03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6CA9A1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0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58623E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07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61BE33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0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6E91C8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10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7F78B68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4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EABE901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46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1416852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0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EFE44E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36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BA69D8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1F4FED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2EE10839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A053A3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5963F39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00423E1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69E1551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48A31FE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4ACA08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D986C2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B793A8E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4C82A2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E053E4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A341C0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</w:tcPr>
          <w:p w14:paraId="3C238B9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</w:tr>
      <w:tr w:rsidR="00310AA6" w:rsidRPr="00E93A9A" w14:paraId="12AE250E" w14:textId="77777777" w:rsidTr="00380436">
        <w:trPr>
          <w:trHeight w:val="162"/>
        </w:trPr>
        <w:tc>
          <w:tcPr>
            <w:tcW w:w="2068" w:type="dxa"/>
            <w:shd w:val="clear" w:color="auto" w:fill="auto"/>
            <w:noWrap/>
            <w:vAlign w:val="center"/>
            <w:hideMark/>
          </w:tcPr>
          <w:p w14:paraId="60053484" w14:textId="77777777" w:rsidR="00310AA6" w:rsidRPr="00E93A9A" w:rsidRDefault="00310AA6" w:rsidP="00380436">
            <w:pPr>
              <w:spacing w:line="240" w:lineRule="auto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16. Proactive attitude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2BC8AB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62345E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54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223CC50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4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0601DF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49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269BCC8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5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D7C25C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2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EC1934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33B60F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4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8046FB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D3FE82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5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7BACE81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5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49101A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63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9F8645E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92F2CB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51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1D21AC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2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45B138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508C8A1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D05B73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6F533E1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7826C5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11826FD1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408593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F53D7A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E858D8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493DFD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7FF2CD9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23685055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3DE9C0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</w:tcPr>
          <w:p w14:paraId="3E13A50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</w:tr>
      <w:tr w:rsidR="00310AA6" w:rsidRPr="00E93A9A" w14:paraId="5EEE4614" w14:textId="77777777" w:rsidTr="00380436">
        <w:trPr>
          <w:trHeight w:val="162"/>
        </w:trPr>
        <w:tc>
          <w:tcPr>
            <w:tcW w:w="2068" w:type="dxa"/>
            <w:shd w:val="clear" w:color="auto" w:fill="auto"/>
            <w:noWrap/>
            <w:vAlign w:val="center"/>
            <w:hideMark/>
          </w:tcPr>
          <w:p w14:paraId="3DD05012" w14:textId="77777777" w:rsidR="00310AA6" w:rsidRPr="00E93A9A" w:rsidRDefault="00310AA6" w:rsidP="00380436">
            <w:pPr>
              <w:spacing w:line="240" w:lineRule="auto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17. Negative emotions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B9C8F0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0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0285DEE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17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67A8517E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1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F4B4D6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17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6E54135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2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4037175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09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3248239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0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AA4B40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00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B9C2D9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1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18CDB29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26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3C0727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3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8F3E60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23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FCD1149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91CD67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05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25C6ED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F161A1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29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6DF46788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434B18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48C9D2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176CC9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6592D53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D0B0A41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B9546F1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8CF5188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477C145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13E5F5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0DD50D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572608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</w:tcPr>
          <w:p w14:paraId="0FEF0061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</w:tr>
      <w:tr w:rsidR="00310AA6" w:rsidRPr="00E93A9A" w14:paraId="5849676E" w14:textId="77777777" w:rsidTr="00380436">
        <w:trPr>
          <w:trHeight w:val="162"/>
        </w:trPr>
        <w:tc>
          <w:tcPr>
            <w:tcW w:w="2068" w:type="dxa"/>
            <w:shd w:val="clear" w:color="auto" w:fill="auto"/>
            <w:noWrap/>
            <w:vAlign w:val="center"/>
            <w:hideMark/>
          </w:tcPr>
          <w:p w14:paraId="760359FC" w14:textId="77777777" w:rsidR="00310AA6" w:rsidRPr="00E93A9A" w:rsidRDefault="00310AA6" w:rsidP="00380436">
            <w:pPr>
              <w:spacing w:line="240" w:lineRule="auto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18. Positive emotions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9A007E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B5B8CA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42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2306A0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660ED6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51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6F7F83B8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9ED0FC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4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6681ED6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17E3CA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42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2EA76A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7D72BF9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0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14BEF5F5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6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CEE843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51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6552B4A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1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0EA3F5E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7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258DCFE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3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C6E2AE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43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970090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3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A162A3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F5EDC1E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52F5E1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15386C9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0ABDD5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C561FD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F0FD2B9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D13BA5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8E102E9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2B3973E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620DEF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</w:tcPr>
          <w:p w14:paraId="461615A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</w:tr>
      <w:tr w:rsidR="00310AA6" w:rsidRPr="00E93A9A" w14:paraId="125CC6F6" w14:textId="77777777" w:rsidTr="00380436">
        <w:trPr>
          <w:trHeight w:val="162"/>
        </w:trPr>
        <w:tc>
          <w:tcPr>
            <w:tcW w:w="2068" w:type="dxa"/>
            <w:shd w:val="clear" w:color="auto" w:fill="auto"/>
            <w:noWrap/>
            <w:vAlign w:val="center"/>
            <w:hideMark/>
          </w:tcPr>
          <w:p w14:paraId="1311D6E8" w14:textId="77777777" w:rsidR="00310AA6" w:rsidRPr="00E93A9A" w:rsidRDefault="00310AA6" w:rsidP="00380436">
            <w:pPr>
              <w:spacing w:line="240" w:lineRule="auto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19. Organizational framework conditions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E6E43F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1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7334C9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7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660D936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1DD5EE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6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148F1831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09FD9D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18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1F74858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1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433CBB5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621AD105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1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9D186B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4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62A8C9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5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95FB8A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44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83C6D1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0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131AD3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6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9CF4171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2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F0E6ECE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4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7BDBE1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4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53319E1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40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2474A12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95856C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D04D2F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D1D8DE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1D946F5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7840AD5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FA0618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6CA2AD9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4DA802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D733049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</w:tcPr>
          <w:p w14:paraId="07102B6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</w:tr>
      <w:tr w:rsidR="00310AA6" w:rsidRPr="00E93A9A" w14:paraId="789C82E0" w14:textId="77777777" w:rsidTr="00380436">
        <w:trPr>
          <w:trHeight w:val="162"/>
        </w:trPr>
        <w:tc>
          <w:tcPr>
            <w:tcW w:w="2068" w:type="dxa"/>
            <w:shd w:val="clear" w:color="auto" w:fill="auto"/>
            <w:noWrap/>
            <w:vAlign w:val="center"/>
            <w:hideMark/>
          </w:tcPr>
          <w:p w14:paraId="0C4990FB" w14:textId="77777777" w:rsidR="00310AA6" w:rsidRPr="00E93A9A" w:rsidRDefault="00310AA6" w:rsidP="00380436">
            <w:pPr>
              <w:spacing w:line="240" w:lineRule="auto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20. Supervisory quality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D4B96D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7E6B60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3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8E146F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4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56C3C3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41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244EAC3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931E0E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7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98E8BE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C99485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4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F786F38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A4F93B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5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9E34559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5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EE84E0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45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2107706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570599E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2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22AC45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1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DBAEB1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9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6D98EA5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3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342401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46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6FA248D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7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FD2263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C1012D1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FAEE725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3E63CC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2B74D7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D2331D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A3B985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6B50F57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BE67DC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</w:tcPr>
          <w:p w14:paraId="7472F135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</w:tr>
      <w:tr w:rsidR="00310AA6" w:rsidRPr="00E93A9A" w14:paraId="49DB7B7D" w14:textId="77777777" w:rsidTr="00380436">
        <w:trPr>
          <w:trHeight w:val="162"/>
        </w:trPr>
        <w:tc>
          <w:tcPr>
            <w:tcW w:w="2068" w:type="dxa"/>
            <w:shd w:val="clear" w:color="auto" w:fill="auto"/>
            <w:noWrap/>
            <w:vAlign w:val="center"/>
            <w:hideMark/>
          </w:tcPr>
          <w:p w14:paraId="2755B8B2" w14:textId="77777777" w:rsidR="00310AA6" w:rsidRPr="00E93A9A" w:rsidRDefault="00310AA6" w:rsidP="00380436">
            <w:pPr>
              <w:spacing w:line="240" w:lineRule="auto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21. Staff support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E9B5F1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1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99C4B8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1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C094C4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BC05DBE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4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DD917F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C7945A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09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2373143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1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0DBE41E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5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ECB0DB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0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EDA15E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3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F85F788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4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1760F58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3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937956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0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46AB87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3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2D330A8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1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A28262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4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114C6DB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4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C1A3DF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7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5C79B1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7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596DA2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73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673C584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11429B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D9002C1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8C67A5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614FEF0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29121A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24C4DC29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F3ED83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</w:tcPr>
          <w:p w14:paraId="18F9FFE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</w:tr>
      <w:tr w:rsidR="00310AA6" w:rsidRPr="00E93A9A" w14:paraId="1FA5F9D6" w14:textId="77777777" w:rsidTr="00380436">
        <w:trPr>
          <w:trHeight w:val="162"/>
        </w:trPr>
        <w:tc>
          <w:tcPr>
            <w:tcW w:w="2068" w:type="dxa"/>
            <w:shd w:val="clear" w:color="auto" w:fill="auto"/>
            <w:noWrap/>
            <w:vAlign w:val="center"/>
            <w:hideMark/>
          </w:tcPr>
          <w:p w14:paraId="041D4F31" w14:textId="77777777" w:rsidR="00310AA6" w:rsidRPr="00E93A9A" w:rsidRDefault="00310AA6" w:rsidP="00380436">
            <w:pPr>
              <w:spacing w:line="240" w:lineRule="auto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22. Peer support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373CA0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1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C1AC729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5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6A574E8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1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26C7AB1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0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6ABB67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4849941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00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6DF7FCC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0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DAA021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09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E1E05A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0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0CB38A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2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F490A8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024B44E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16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B25EC1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0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8DE89A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13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6C53324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0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EBC44C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4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27A84E1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2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EC92F48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17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727D65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4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E55B05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47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85A4441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5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9F9653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FAD465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56FB958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2A261A9E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2D7FB5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2D1E73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99FDBB5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</w:tcPr>
          <w:p w14:paraId="14BC8779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</w:tr>
      <w:tr w:rsidR="00310AA6" w:rsidRPr="00E93A9A" w14:paraId="39760F15" w14:textId="77777777" w:rsidTr="00380436">
        <w:trPr>
          <w:trHeight w:val="162"/>
        </w:trPr>
        <w:tc>
          <w:tcPr>
            <w:tcW w:w="2068" w:type="dxa"/>
            <w:shd w:val="clear" w:color="auto" w:fill="auto"/>
            <w:noWrap/>
            <w:vAlign w:val="center"/>
            <w:hideMark/>
          </w:tcPr>
          <w:p w14:paraId="3D6E4828" w14:textId="77777777" w:rsidR="00310AA6" w:rsidRPr="00E93A9A" w:rsidRDefault="00310AA6" w:rsidP="00380436">
            <w:pPr>
              <w:spacing w:line="240" w:lineRule="auto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23. Equal treatment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AD2EFF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0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94C8A8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1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286A6469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1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49AD90E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14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1385977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1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70FD47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01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555DFB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0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A73980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02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F9C927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0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4AAFEF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17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6F037A7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1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37DAD99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3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779B15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0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295C3C1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2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68398D5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0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18AF56E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3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1AF62C78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1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114B13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07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1DF589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057130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5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17825395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DCD32A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5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41CFAF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6D5E9A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772279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165262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0760B8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BA4EDA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</w:tcPr>
          <w:p w14:paraId="613E98B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</w:tr>
      <w:tr w:rsidR="00310AA6" w:rsidRPr="00E93A9A" w14:paraId="7803C584" w14:textId="77777777" w:rsidTr="00380436">
        <w:trPr>
          <w:trHeight w:val="162"/>
        </w:trPr>
        <w:tc>
          <w:tcPr>
            <w:tcW w:w="2068" w:type="dxa"/>
            <w:shd w:val="clear" w:color="auto" w:fill="auto"/>
            <w:noWrap/>
            <w:vAlign w:val="center"/>
            <w:hideMark/>
          </w:tcPr>
          <w:p w14:paraId="012D679C" w14:textId="77777777" w:rsidR="00310AA6" w:rsidRPr="00E93A9A" w:rsidRDefault="00310AA6" w:rsidP="00380436">
            <w:pPr>
              <w:spacing w:line="240" w:lineRule="auto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24. Motivation Monitoring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5EC6A05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9AC0AF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5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82CD601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B1ADA5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6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038720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07AAE8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4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D86A89E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1FF9E5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9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66AD6C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BBDB82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19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84F7F2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CCE993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5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CD9CCB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A8E9518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5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6AFA77A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1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5CE56B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4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7E21BF9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1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85809B5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4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24792E1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0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7EABB5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10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6321EA45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0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72547F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03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C467B9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1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701084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1DA8831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4BA9CC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661DE67E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4206C4E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</w:tcPr>
          <w:p w14:paraId="0AE7C1D5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</w:tr>
      <w:tr w:rsidR="00310AA6" w:rsidRPr="00E93A9A" w14:paraId="2451236A" w14:textId="77777777" w:rsidTr="00380436">
        <w:trPr>
          <w:trHeight w:val="162"/>
        </w:trPr>
        <w:tc>
          <w:tcPr>
            <w:tcW w:w="2068" w:type="dxa"/>
            <w:shd w:val="clear" w:color="auto" w:fill="auto"/>
            <w:noWrap/>
            <w:vAlign w:val="center"/>
            <w:hideMark/>
          </w:tcPr>
          <w:p w14:paraId="43BD618C" w14:textId="77777777" w:rsidR="00310AA6" w:rsidRPr="00E93A9A" w:rsidRDefault="00310AA6" w:rsidP="00380436">
            <w:pPr>
              <w:spacing w:line="240" w:lineRule="auto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25. Motivation Control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35416C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BFB48E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9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228B9F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4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F73B9E1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42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15AEFBEE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503916E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4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24EF1D1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43C36E8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41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1513083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62E3C8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19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6D5FDF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A7D83B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7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1C31DA4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F90438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6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1C7BEC3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3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922913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6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1E2AAA0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5C9925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52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1006F4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8BA7FF8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1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5CBF9E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1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D3EE9B9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09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6199357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0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DA63A6E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47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D1C5A0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3B60CF1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A1B4A19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3F68509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</w:tcPr>
          <w:p w14:paraId="635A8FF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</w:tr>
      <w:tr w:rsidR="00310AA6" w:rsidRPr="00E93A9A" w14:paraId="561A3C14" w14:textId="77777777" w:rsidTr="00380436">
        <w:trPr>
          <w:trHeight w:val="162"/>
        </w:trPr>
        <w:tc>
          <w:tcPr>
            <w:tcW w:w="2068" w:type="dxa"/>
            <w:shd w:val="clear" w:color="auto" w:fill="auto"/>
            <w:noWrap/>
            <w:vAlign w:val="center"/>
            <w:hideMark/>
          </w:tcPr>
          <w:p w14:paraId="57C84D95" w14:textId="77777777" w:rsidR="00310AA6" w:rsidRPr="00E93A9A" w:rsidRDefault="00310AA6" w:rsidP="00380436">
            <w:pPr>
              <w:spacing w:line="240" w:lineRule="auto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26. Emotion Monitoring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A55302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12659D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13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67521E2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45B476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8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CCE618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4814E18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3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F9DA97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E7AFD4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2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F53EF8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4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218DA4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14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E79724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1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4232F3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6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4D74E1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2DC6F3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2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6DA2C7F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0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8DF84F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19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1FDA16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A2678F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5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0FB4F3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0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41A75E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04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62ADE7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1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5A63B19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07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536182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0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74A7E59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81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FDDC37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4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99FBF3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0774971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B495131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</w:tcPr>
          <w:p w14:paraId="16BC6FD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</w:tr>
      <w:tr w:rsidR="00310AA6" w:rsidRPr="00E93A9A" w14:paraId="474E6C19" w14:textId="77777777" w:rsidTr="00380436">
        <w:trPr>
          <w:trHeight w:val="162"/>
        </w:trPr>
        <w:tc>
          <w:tcPr>
            <w:tcW w:w="2068" w:type="dxa"/>
            <w:shd w:val="clear" w:color="auto" w:fill="auto"/>
            <w:noWrap/>
            <w:vAlign w:val="center"/>
            <w:hideMark/>
          </w:tcPr>
          <w:p w14:paraId="477FA9FA" w14:textId="77777777" w:rsidR="00310AA6" w:rsidRPr="00E93A9A" w:rsidRDefault="00310AA6" w:rsidP="00380436">
            <w:pPr>
              <w:spacing w:line="240" w:lineRule="auto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27. Emotion Control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7A8A61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1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BF800F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4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2449EA4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2AEA5C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41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11B7FC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7024BD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13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E2345D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A3A92A1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6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41828A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1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DDCFD78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0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1F493C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ED6E395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6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4E5A93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0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99A6865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5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23A3BF7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4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BF3EFD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6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846231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2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5BD047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45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6F6144A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1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193015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16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FA78EF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1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A249F8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12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A09D95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0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6E38E68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5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12DB27A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7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C8C7BC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5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47603F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E8235A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</w:tcPr>
          <w:p w14:paraId="5451203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sz w:val="12"/>
                <w:szCs w:val="12"/>
                <w14:ligatures w14:val="none"/>
              </w:rPr>
            </w:pPr>
          </w:p>
        </w:tc>
      </w:tr>
      <w:tr w:rsidR="00310AA6" w:rsidRPr="00E93A9A" w14:paraId="2694756C" w14:textId="77777777" w:rsidTr="00380436">
        <w:trPr>
          <w:trHeight w:val="38"/>
        </w:trPr>
        <w:tc>
          <w:tcPr>
            <w:tcW w:w="2068" w:type="dxa"/>
            <w:shd w:val="clear" w:color="auto" w:fill="auto"/>
            <w:noWrap/>
            <w:vAlign w:val="center"/>
            <w:hideMark/>
          </w:tcPr>
          <w:p w14:paraId="2695CDCE" w14:textId="77777777" w:rsidR="00310AA6" w:rsidRPr="00E93A9A" w:rsidRDefault="00310AA6" w:rsidP="00380436">
            <w:pPr>
              <w:spacing w:line="240" w:lineRule="auto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28. Context Monitoring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C051FB1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B9DAA8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1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AA500F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7222B51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0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64E48F6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F5D449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18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281E4D1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D7F860E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1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10468AC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D459C0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14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2807051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461CC49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7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6E6E5E8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30EE9D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1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E2EDBC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1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6B1BA2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14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B405799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E6D36B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2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ED9C64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0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399696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06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2F6DE1A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0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576647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04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9F9D851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1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0EC6B2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72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8D774D5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CA9FC0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77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0365A8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03CD46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</w:p>
        </w:tc>
        <w:tc>
          <w:tcPr>
            <w:tcW w:w="440" w:type="dxa"/>
          </w:tcPr>
          <w:p w14:paraId="78AD2C9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</w:p>
        </w:tc>
      </w:tr>
      <w:tr w:rsidR="00310AA6" w:rsidRPr="00E93A9A" w14:paraId="625A31E4" w14:textId="77777777" w:rsidTr="00380436">
        <w:trPr>
          <w:trHeight w:val="162"/>
        </w:trPr>
        <w:tc>
          <w:tcPr>
            <w:tcW w:w="20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97EB0" w14:textId="77777777" w:rsidR="00310AA6" w:rsidRPr="00E93A9A" w:rsidRDefault="00310AA6" w:rsidP="00380436">
            <w:pPr>
              <w:spacing w:line="240" w:lineRule="auto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29. Context Control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DE03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5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01D69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9</w:t>
            </w:r>
          </w:p>
        </w:tc>
        <w:tc>
          <w:tcPr>
            <w:tcW w:w="4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5273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9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EACFE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8</w:t>
            </w:r>
          </w:p>
        </w:tc>
        <w:tc>
          <w:tcPr>
            <w:tcW w:w="4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F6CB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0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A2CD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4</w:t>
            </w:r>
          </w:p>
        </w:tc>
        <w:tc>
          <w:tcPr>
            <w:tcW w:w="4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6890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2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3740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9</w:t>
            </w:r>
          </w:p>
        </w:tc>
        <w:tc>
          <w:tcPr>
            <w:tcW w:w="4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65FD8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40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7C99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18</w:t>
            </w:r>
          </w:p>
        </w:tc>
        <w:tc>
          <w:tcPr>
            <w:tcW w:w="4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E9ED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1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FB1C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6</w:t>
            </w:r>
          </w:p>
        </w:tc>
        <w:tc>
          <w:tcPr>
            <w:tcW w:w="4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346A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1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A531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2</w:t>
            </w:r>
          </w:p>
        </w:tc>
        <w:tc>
          <w:tcPr>
            <w:tcW w:w="4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1FB0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22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7664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28</w:t>
            </w:r>
          </w:p>
        </w:tc>
        <w:tc>
          <w:tcPr>
            <w:tcW w:w="4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B708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02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8065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9</w:t>
            </w:r>
          </w:p>
        </w:tc>
        <w:tc>
          <w:tcPr>
            <w:tcW w:w="4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80CA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07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A1C5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18</w:t>
            </w:r>
          </w:p>
        </w:tc>
        <w:tc>
          <w:tcPr>
            <w:tcW w:w="4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EF061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04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895D9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03</w:t>
            </w:r>
          </w:p>
        </w:tc>
        <w:tc>
          <w:tcPr>
            <w:tcW w:w="4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9932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-0.11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F198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46</w:t>
            </w:r>
          </w:p>
        </w:tc>
        <w:tc>
          <w:tcPr>
            <w:tcW w:w="4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3527E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59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08EC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50</w:t>
            </w:r>
          </w:p>
        </w:tc>
        <w:tc>
          <w:tcPr>
            <w:tcW w:w="4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159EE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63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3D4CE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55</w:t>
            </w:r>
          </w:p>
        </w:tc>
        <w:tc>
          <w:tcPr>
            <w:tcW w:w="440" w:type="dxa"/>
            <w:tcBorders>
              <w:bottom w:val="single" w:sz="4" w:space="0" w:color="auto"/>
            </w:tcBorders>
          </w:tcPr>
          <w:p w14:paraId="69A7B86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</w:p>
        </w:tc>
      </w:tr>
      <w:tr w:rsidR="00310AA6" w:rsidRPr="00E93A9A" w14:paraId="696A78FA" w14:textId="77777777" w:rsidTr="00380436">
        <w:trPr>
          <w:trHeight w:val="162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3938D5F0" w14:textId="77777777" w:rsidR="00310AA6" w:rsidRPr="00E93A9A" w:rsidRDefault="00310AA6" w:rsidP="00380436">
            <w:pPr>
              <w:spacing w:line="240" w:lineRule="auto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M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74376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3.39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7EFEE8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4.31</w:t>
            </w:r>
          </w:p>
        </w:tc>
        <w:tc>
          <w:tcPr>
            <w:tcW w:w="4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05C77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3.64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C33C5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3.78</w:t>
            </w:r>
          </w:p>
        </w:tc>
        <w:tc>
          <w:tcPr>
            <w:tcW w:w="4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EE89F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3.89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303AC1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3.01</w:t>
            </w:r>
          </w:p>
        </w:tc>
        <w:tc>
          <w:tcPr>
            <w:tcW w:w="4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4AA60E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3.56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D11371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3.22</w:t>
            </w:r>
          </w:p>
        </w:tc>
        <w:tc>
          <w:tcPr>
            <w:tcW w:w="4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E3C44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3.39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ED835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3.73</w:t>
            </w:r>
          </w:p>
        </w:tc>
        <w:tc>
          <w:tcPr>
            <w:tcW w:w="4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D3F57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3.97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7BFEA5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4.18</w:t>
            </w:r>
          </w:p>
        </w:tc>
        <w:tc>
          <w:tcPr>
            <w:tcW w:w="4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E4A675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3.36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1D297EA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3.92</w:t>
            </w:r>
          </w:p>
        </w:tc>
        <w:tc>
          <w:tcPr>
            <w:tcW w:w="4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1AE74E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2.47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285DC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3.73</w:t>
            </w:r>
          </w:p>
        </w:tc>
        <w:tc>
          <w:tcPr>
            <w:tcW w:w="4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A3395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2.07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DCB85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3.31</w:t>
            </w:r>
          </w:p>
        </w:tc>
        <w:tc>
          <w:tcPr>
            <w:tcW w:w="4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97EE38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3.74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9A984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3.97</w:t>
            </w:r>
          </w:p>
        </w:tc>
        <w:tc>
          <w:tcPr>
            <w:tcW w:w="4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D1F0D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4.11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11D97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4.45</w:t>
            </w:r>
          </w:p>
        </w:tc>
        <w:tc>
          <w:tcPr>
            <w:tcW w:w="4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CFED1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3.52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C75CCE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3.07</w:t>
            </w:r>
          </w:p>
        </w:tc>
        <w:tc>
          <w:tcPr>
            <w:tcW w:w="4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400F52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3.04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989761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2.73</w:t>
            </w:r>
          </w:p>
        </w:tc>
        <w:tc>
          <w:tcPr>
            <w:tcW w:w="4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F42ED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3.17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BB6D13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3.11</w:t>
            </w:r>
          </w:p>
        </w:tc>
        <w:tc>
          <w:tcPr>
            <w:tcW w:w="440" w:type="dxa"/>
            <w:tcBorders>
              <w:top w:val="single" w:sz="4" w:space="0" w:color="auto"/>
            </w:tcBorders>
          </w:tcPr>
          <w:p w14:paraId="5F8416C5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3.11</w:t>
            </w:r>
          </w:p>
        </w:tc>
      </w:tr>
      <w:tr w:rsidR="00310AA6" w:rsidRPr="00E93A9A" w14:paraId="6A7021E9" w14:textId="77777777" w:rsidTr="00380436">
        <w:trPr>
          <w:trHeight w:val="162"/>
        </w:trPr>
        <w:tc>
          <w:tcPr>
            <w:tcW w:w="20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B000DD" w14:textId="77777777" w:rsidR="00310AA6" w:rsidRPr="00E93A9A" w:rsidRDefault="00310AA6" w:rsidP="00380436">
            <w:pPr>
              <w:spacing w:line="240" w:lineRule="auto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SD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1DE34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1.03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A59941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77</w:t>
            </w:r>
          </w:p>
        </w:tc>
        <w:tc>
          <w:tcPr>
            <w:tcW w:w="4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F5006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75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1CFBDC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80</w:t>
            </w:r>
          </w:p>
        </w:tc>
        <w:tc>
          <w:tcPr>
            <w:tcW w:w="4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F6E03E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79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0582A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1.03</w:t>
            </w:r>
          </w:p>
        </w:tc>
        <w:tc>
          <w:tcPr>
            <w:tcW w:w="4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71986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86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F19F69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58</w:t>
            </w:r>
          </w:p>
        </w:tc>
        <w:tc>
          <w:tcPr>
            <w:tcW w:w="4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7D44C1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1.00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C37023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86</w:t>
            </w:r>
          </w:p>
        </w:tc>
        <w:tc>
          <w:tcPr>
            <w:tcW w:w="4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B1C84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99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5C41C7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86</w:t>
            </w:r>
          </w:p>
        </w:tc>
        <w:tc>
          <w:tcPr>
            <w:tcW w:w="4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5432F5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88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33954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91</w:t>
            </w:r>
          </w:p>
        </w:tc>
        <w:tc>
          <w:tcPr>
            <w:tcW w:w="4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F3A2F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98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BE7D3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56</w:t>
            </w:r>
          </w:p>
        </w:tc>
        <w:tc>
          <w:tcPr>
            <w:tcW w:w="4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D7AC3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85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F7452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83</w:t>
            </w:r>
          </w:p>
        </w:tc>
        <w:tc>
          <w:tcPr>
            <w:tcW w:w="4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259ED9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97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4BB9F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75</w:t>
            </w:r>
          </w:p>
        </w:tc>
        <w:tc>
          <w:tcPr>
            <w:tcW w:w="4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29BEA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82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83CD8F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77</w:t>
            </w:r>
          </w:p>
        </w:tc>
        <w:tc>
          <w:tcPr>
            <w:tcW w:w="4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71A5F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31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F8C55B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1.01</w:t>
            </w:r>
          </w:p>
        </w:tc>
        <w:tc>
          <w:tcPr>
            <w:tcW w:w="4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B7F89D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90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C9A6F4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1.08</w:t>
            </w:r>
          </w:p>
        </w:tc>
        <w:tc>
          <w:tcPr>
            <w:tcW w:w="4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16CBA9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0.99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8FF740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1.07</w:t>
            </w:r>
          </w:p>
        </w:tc>
        <w:tc>
          <w:tcPr>
            <w:tcW w:w="440" w:type="dxa"/>
            <w:tcBorders>
              <w:bottom w:val="single" w:sz="4" w:space="0" w:color="auto"/>
            </w:tcBorders>
          </w:tcPr>
          <w:p w14:paraId="2D0D1876" w14:textId="77777777" w:rsidR="00310AA6" w:rsidRPr="00E93A9A" w:rsidRDefault="00310AA6" w:rsidP="00380436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14:ligatures w14:val="none"/>
              </w:rPr>
            </w:pPr>
            <w:r w:rsidRPr="00E93A9A">
              <w:rPr>
                <w:rFonts w:eastAsia="Times New Roman"/>
                <w:color w:val="000000"/>
                <w:sz w:val="12"/>
                <w:szCs w:val="12"/>
                <w14:ligatures w14:val="none"/>
              </w:rPr>
              <w:t>2.95</w:t>
            </w:r>
          </w:p>
        </w:tc>
      </w:tr>
    </w:tbl>
    <w:p w14:paraId="0E7CC581" w14:textId="77777777" w:rsidR="000B2B28" w:rsidRPr="000B2B28" w:rsidRDefault="000B2B28">
      <w:pPr>
        <w:rPr>
          <w:lang w:val="de-AT"/>
        </w:rPr>
      </w:pPr>
    </w:p>
    <w:sectPr w:rsidR="000B2B28" w:rsidRPr="000B2B28" w:rsidSect="0007032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84D9F7" w14:textId="77777777" w:rsidR="005473FE" w:rsidRDefault="005473FE" w:rsidP="005473FE">
      <w:pPr>
        <w:spacing w:line="240" w:lineRule="auto"/>
      </w:pPr>
      <w:r>
        <w:separator/>
      </w:r>
    </w:p>
  </w:endnote>
  <w:endnote w:type="continuationSeparator" w:id="0">
    <w:p w14:paraId="0F4F7D28" w14:textId="77777777" w:rsidR="005473FE" w:rsidRDefault="005473FE" w:rsidP="005473F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17CAAB" w14:textId="77777777" w:rsidR="005473FE" w:rsidRDefault="005473F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1823F3" w14:textId="77777777" w:rsidR="005473FE" w:rsidRDefault="005473F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D1998B" w14:textId="77777777" w:rsidR="005473FE" w:rsidRDefault="005473F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C8EA56" w14:textId="77777777" w:rsidR="005473FE" w:rsidRDefault="005473FE" w:rsidP="005473FE">
      <w:pPr>
        <w:spacing w:line="240" w:lineRule="auto"/>
      </w:pPr>
      <w:r>
        <w:separator/>
      </w:r>
    </w:p>
  </w:footnote>
  <w:footnote w:type="continuationSeparator" w:id="0">
    <w:p w14:paraId="748CA92F" w14:textId="77777777" w:rsidR="005473FE" w:rsidRDefault="005473FE" w:rsidP="005473F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12AC1B" w14:textId="77777777" w:rsidR="005473FE" w:rsidRDefault="005473F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EDF08C" w14:textId="77777777" w:rsidR="00310AA6" w:rsidRDefault="00310AA6" w:rsidP="00310AA6">
    <w:pPr>
      <w:pStyle w:val="Kopfzeile"/>
      <w:rPr>
        <w:rFonts w:ascii="Calibri" w:eastAsia="Calibri" w:hAnsi="Calibri" w:cs="Calibri"/>
      </w:rPr>
    </w:pPr>
    <w:r>
      <w:rPr>
        <w:rFonts w:ascii="Calibri" w:eastAsia="Calibri" w:hAnsi="Calibri" w:cs="Calibri"/>
      </w:rPr>
      <w:t>SINGLE-ITEM WORKPLACE LEARNING</w:t>
    </w:r>
  </w:p>
  <w:p w14:paraId="2D816AD0" w14:textId="77777777" w:rsidR="005473FE" w:rsidRDefault="005473FE" w:rsidP="005473FE">
    <w:pPr>
      <w:pStyle w:val="Kopfzeile"/>
    </w:pPr>
    <w:r>
      <w:t>Supplement material</w:t>
    </w:r>
  </w:p>
  <w:p w14:paraId="046D74AC" w14:textId="77777777" w:rsidR="005473FE" w:rsidRDefault="005473FE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7C13D0" w14:textId="77777777" w:rsidR="005473FE" w:rsidRDefault="005473FE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B28"/>
    <w:rsid w:val="00054D72"/>
    <w:rsid w:val="00070328"/>
    <w:rsid w:val="000B2B28"/>
    <w:rsid w:val="00310AA6"/>
    <w:rsid w:val="004535A5"/>
    <w:rsid w:val="005473FE"/>
    <w:rsid w:val="00740DE1"/>
    <w:rsid w:val="00976C34"/>
    <w:rsid w:val="009B67FF"/>
    <w:rsid w:val="00B56386"/>
    <w:rsid w:val="00BD4A9C"/>
    <w:rsid w:val="00CD43BC"/>
    <w:rsid w:val="00D16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4E01FEE"/>
  <w15:chartTrackingRefBased/>
  <w15:docId w15:val="{EEC6349E-700A-4CAA-A840-35F021116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5473FE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473FE"/>
  </w:style>
  <w:style w:type="paragraph" w:styleId="Fuzeile">
    <w:name w:val="footer"/>
    <w:basedOn w:val="Standard"/>
    <w:link w:val="FuzeileZchn"/>
    <w:uiPriority w:val="99"/>
    <w:unhideWhenUsed/>
    <w:rsid w:val="005473FE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473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187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5</Words>
  <Characters>3039</Characters>
  <Application>Microsoft Office Word</Application>
  <DocSecurity>0</DocSecurity>
  <Lines>74</Lines>
  <Paragraphs>40</Paragraphs>
  <ScaleCrop>false</ScaleCrop>
  <Company/>
  <LinksUpToDate>false</LinksUpToDate>
  <CharactersWithSpaces>3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uya Y</dc:creator>
  <cp:keywords/>
  <dc:description/>
  <cp:lastModifiedBy>Steinberg Evelyn</cp:lastModifiedBy>
  <cp:revision>3</cp:revision>
  <dcterms:created xsi:type="dcterms:W3CDTF">2024-02-05T09:43:00Z</dcterms:created>
  <dcterms:modified xsi:type="dcterms:W3CDTF">2024-02-05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654de5-265f-469d-bbde-ef611c3fbdbd</vt:lpwstr>
  </property>
</Properties>
</file>